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FCE0D" w14:textId="395EDE24" w:rsidR="007F21DA" w:rsidRPr="00B20CB6" w:rsidRDefault="00B20CB6" w:rsidP="007F21DA">
      <w:pPr>
        <w:rPr>
          <w:color w:val="000000" w:themeColor="text1"/>
        </w:rPr>
      </w:pPr>
      <w:bookmarkStart w:id="0" w:name="_Toc449437354"/>
      <w:r>
        <w:rPr>
          <w:rFonts w:ascii="Times New Roman" w:hAnsi="Times New Roman" w:cs="Times New Roman"/>
          <w:color w:val="000000" w:themeColor="text1"/>
          <w:lang w:val="en-AU"/>
        </w:rPr>
        <w:t xml:space="preserve"> </w:t>
      </w:r>
      <w:r w:rsidR="00F1534F">
        <w:rPr>
          <w:rFonts w:ascii="Times New Roman" w:hAnsi="Times New Roman" w:cs="Times New Roman"/>
          <w:b/>
          <w:color w:val="000000" w:themeColor="text1"/>
          <w:lang w:val="en-AU"/>
        </w:rPr>
        <w:t>S</w:t>
      </w:r>
      <w:r w:rsidR="00F1534F" w:rsidRPr="00B524AC">
        <w:rPr>
          <w:rFonts w:ascii="Times New Roman" w:hAnsi="Times New Roman" w:cs="Times New Roman"/>
          <w:b/>
          <w:color w:val="000000" w:themeColor="text1"/>
          <w:lang w:val="en-AU"/>
        </w:rPr>
        <w:t>1</w:t>
      </w:r>
      <w:r w:rsidR="00F1534F">
        <w:rPr>
          <w:rFonts w:ascii="Times New Roman" w:hAnsi="Times New Roman" w:cs="Times New Roman"/>
          <w:b/>
          <w:color w:val="000000" w:themeColor="text1"/>
          <w:lang w:val="en-AU"/>
        </w:rPr>
        <w:t xml:space="preserve"> </w:t>
      </w:r>
      <w:bookmarkStart w:id="1" w:name="_GoBack"/>
      <w:bookmarkEnd w:id="1"/>
      <w:r w:rsidR="00142A75">
        <w:rPr>
          <w:rFonts w:ascii="Times New Roman" w:hAnsi="Times New Roman" w:cs="Times New Roman"/>
          <w:b/>
          <w:color w:val="000000" w:themeColor="text1"/>
          <w:lang w:val="en-AU"/>
        </w:rPr>
        <w:t>Table</w:t>
      </w:r>
      <w:r w:rsidR="002B2452">
        <w:rPr>
          <w:rFonts w:ascii="Times New Roman" w:hAnsi="Times New Roman" w:cs="Times New Roman"/>
          <w:b/>
          <w:color w:val="000000" w:themeColor="text1"/>
          <w:lang w:val="en-AU"/>
        </w:rPr>
        <w:t xml:space="preserve"> </w:t>
      </w:r>
      <w:bookmarkEnd w:id="0"/>
    </w:p>
    <w:tbl>
      <w:tblPr>
        <w:tblW w:w="9889" w:type="dxa"/>
        <w:tblLayout w:type="fixed"/>
        <w:tblLook w:val="04A0" w:firstRow="1" w:lastRow="0" w:firstColumn="1" w:lastColumn="0" w:noHBand="0" w:noVBand="1"/>
      </w:tblPr>
      <w:tblGrid>
        <w:gridCol w:w="3227"/>
        <w:gridCol w:w="6662"/>
      </w:tblGrid>
      <w:tr w:rsidR="007F21DA" w:rsidRPr="00061E25" w14:paraId="499BD86D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091C7" w14:textId="77777777" w:rsidR="007F21DA" w:rsidRPr="00061E25" w:rsidRDefault="007F21DA" w:rsidP="007F21DA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Primer Nam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55CF4" w14:textId="25B3096C" w:rsidR="007F21DA" w:rsidRPr="00061E25" w:rsidRDefault="007F21DA" w:rsidP="00CF0863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Primer (5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′</w:t>
            </w:r>
            <w:r w:rsidR="00624CF0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–</w:t>
            </w:r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3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′</w:t>
            </w:r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)</w:t>
            </w:r>
          </w:p>
        </w:tc>
      </w:tr>
      <w:tr w:rsidR="007F21DA" w:rsidRPr="00061E25" w14:paraId="66E9A959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BAFD" w14:textId="6C2189A2" w:rsidR="007F21DA" w:rsidRPr="00061E25" w:rsidRDefault="0047294F" w:rsidP="00CF0863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CylK_up_f</w:t>
            </w:r>
            <w:r w:rsidR="008A0961"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_S</w:t>
            </w:r>
            <w:r w:rsidR="00E352A1"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al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839B" w14:textId="34A080B9" w:rsidR="007F21DA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GAC</w:t>
            </w:r>
            <w:r w:rsidRPr="002816EF">
              <w:rPr>
                <w:rFonts w:ascii="Times New Roman" w:hAnsi="Times New Roman" w:cs="Times New Roman"/>
                <w:color w:val="000000" w:themeColor="text1"/>
                <w:u w:val="single"/>
                <w:lang w:val="en-AU"/>
              </w:rPr>
              <w:t>GTCGAC</w:t>
            </w: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ACAAGCAAATAGACAGGTAAGCA</w:t>
            </w:r>
          </w:p>
        </w:tc>
      </w:tr>
      <w:tr w:rsidR="007F21DA" w:rsidRPr="00061E25" w14:paraId="6F9DBE79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2A595" w14:textId="77777777" w:rsidR="007F21DA" w:rsidRPr="00061E25" w:rsidRDefault="0047294F" w:rsidP="007F21DA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CylK_up_r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0E56" w14:textId="454CBE31" w:rsidR="007F21DA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TGTTGCGAGTTAGTTATCTGGT</w:t>
            </w:r>
          </w:p>
        </w:tc>
      </w:tr>
      <w:tr w:rsidR="007F21DA" w:rsidRPr="00061E25" w14:paraId="3C827B1F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21DE" w14:textId="77777777" w:rsidR="007F21DA" w:rsidRPr="00061E25" w:rsidRDefault="0047294F" w:rsidP="007F21DA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Chloramphenicol_f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0981" w14:textId="104DB991" w:rsidR="007F21DA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</w:rPr>
              <w:t>TGGCAACGTGAATTTAGA</w:t>
            </w:r>
          </w:p>
        </w:tc>
      </w:tr>
      <w:tr w:rsidR="007F21DA" w:rsidRPr="00061E25" w14:paraId="5F89F61F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A2568" w14:textId="3C132C7D" w:rsidR="007F21DA" w:rsidRPr="00061E25" w:rsidRDefault="0047294F" w:rsidP="007F21D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Chloramphenicol_r</w:t>
            </w:r>
            <w:proofErr w:type="spellEnd"/>
            <w:r w:rsidR="00E352A1" w:rsidRPr="00061E25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proofErr w:type="spellStart"/>
            <w:r w:rsidR="00E352A1" w:rsidRPr="00061E25">
              <w:rPr>
                <w:rFonts w:ascii="Times New Roman" w:hAnsi="Times New Roman" w:cs="Times New Roman"/>
                <w:bCs/>
                <w:color w:val="000000" w:themeColor="text1"/>
              </w:rPr>
              <w:t>BamH</w:t>
            </w:r>
            <w:proofErr w:type="spellEnd"/>
            <w:r w:rsidR="00896CEC">
              <w:rPr>
                <w:rFonts w:ascii="Libian SC Regular" w:hAnsi="Libian SC Regular" w:cs="Libian SC Regular" w:hint="eastAsia"/>
                <w:bCs/>
                <w:color w:val="000000" w:themeColor="text1"/>
                <w:lang w:val="en-AU"/>
              </w:rPr>
              <w:t>Ⅰ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9FC1F" w14:textId="2B1BC10F" w:rsidR="007F21DA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GGT</w:t>
            </w:r>
            <w:r w:rsidRPr="002816EF">
              <w:rPr>
                <w:rFonts w:ascii="Times New Roman" w:hAnsi="Times New Roman" w:cs="Times New Roman"/>
                <w:color w:val="000000" w:themeColor="text1"/>
                <w:u w:val="single"/>
                <w:lang w:val="en-AU"/>
              </w:rPr>
              <w:t>GGATCC</w:t>
            </w: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GTATATTCTAGCCACTTC</w:t>
            </w:r>
          </w:p>
        </w:tc>
      </w:tr>
      <w:tr w:rsidR="007F21DA" w:rsidRPr="00061E25" w14:paraId="4F820A55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DA54" w14:textId="64CF7B0E" w:rsidR="007F21DA" w:rsidRPr="00061E25" w:rsidRDefault="0047294F" w:rsidP="007F21DA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CylK</w:t>
            </w:r>
            <w:r w:rsidR="002617D9"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-</w:t>
            </w:r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down_f</w:t>
            </w:r>
            <w:proofErr w:type="spellEnd"/>
            <w:r w:rsidR="00E352A1" w:rsidRPr="00061E25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proofErr w:type="spellStart"/>
            <w:r w:rsidR="00E352A1" w:rsidRPr="00061E25">
              <w:rPr>
                <w:rFonts w:ascii="Times New Roman" w:hAnsi="Times New Roman" w:cs="Times New Roman"/>
                <w:bCs/>
                <w:color w:val="000000" w:themeColor="text1"/>
              </w:rPr>
              <w:t>BamH</w:t>
            </w:r>
            <w:proofErr w:type="spellEnd"/>
            <w:r w:rsidR="00896CEC">
              <w:rPr>
                <w:rFonts w:ascii="Libian SC Regular" w:hAnsi="Libian SC Regular" w:cs="Libian SC Regular" w:hint="eastAsia"/>
                <w:bCs/>
                <w:color w:val="000000" w:themeColor="text1"/>
                <w:lang w:val="en-AU"/>
              </w:rPr>
              <w:t>Ⅰ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A4E6" w14:textId="7FB3A94D" w:rsidR="007F21DA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GGT</w:t>
            </w:r>
            <w:r w:rsidRPr="002816EF">
              <w:rPr>
                <w:rFonts w:ascii="Times New Roman" w:hAnsi="Times New Roman" w:cs="Times New Roman"/>
                <w:color w:val="000000" w:themeColor="text1"/>
                <w:u w:val="single"/>
                <w:lang w:val="en-AU"/>
              </w:rPr>
              <w:t>GGATCC</w:t>
            </w: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CGTTAGCTGGTTAACAAACCG</w:t>
            </w:r>
          </w:p>
        </w:tc>
      </w:tr>
      <w:tr w:rsidR="007F21DA" w:rsidRPr="00061E25" w14:paraId="0723128A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459B" w14:textId="5AC37EB3" w:rsidR="007F21DA" w:rsidRPr="00061E25" w:rsidRDefault="0047294F" w:rsidP="00CF086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CylK</w:t>
            </w:r>
            <w:proofErr w:type="spellEnd"/>
            <w:r w:rsidR="002617D9"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-</w:t>
            </w:r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_</w:t>
            </w: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down_r</w:t>
            </w:r>
            <w:proofErr w:type="spellEnd"/>
            <w:r w:rsidR="00E352A1" w:rsidRPr="00061E25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proofErr w:type="spellStart"/>
            <w:r w:rsidR="00E352A1" w:rsidRPr="00061E25">
              <w:rPr>
                <w:rFonts w:ascii="Times New Roman" w:hAnsi="Times New Roman" w:cs="Times New Roman"/>
                <w:bCs/>
                <w:color w:val="000000" w:themeColor="text1"/>
              </w:rPr>
              <w:t>Xba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22646" w14:textId="73FB1FF3" w:rsidR="007F21DA" w:rsidRPr="00996130" w:rsidRDefault="000C4536" w:rsidP="00C4561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GGA</w:t>
            </w:r>
            <w:r w:rsidRPr="002816EF">
              <w:rPr>
                <w:rFonts w:ascii="Times New Roman" w:hAnsi="Times New Roman" w:cs="Times New Roman"/>
                <w:color w:val="000000" w:themeColor="text1"/>
                <w:u w:val="single"/>
                <w:lang w:val="en-AU"/>
              </w:rPr>
              <w:t>TCTAGA</w:t>
            </w: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ATAGGCTGCGGCACACTTTA</w:t>
            </w:r>
          </w:p>
        </w:tc>
      </w:tr>
      <w:tr w:rsidR="0047294F" w:rsidRPr="00061E25" w14:paraId="2A538B42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AFA11" w14:textId="78F37A2A" w:rsidR="0047294F" w:rsidRPr="00061E25" w:rsidRDefault="00E352A1" w:rsidP="00CF086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</w:rPr>
              <w:t>Promoter_f_Hind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I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5862" w14:textId="25417F25" w:rsidR="0047294F" w:rsidRPr="00996130" w:rsidRDefault="000C4536" w:rsidP="00E352A1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GCG</w:t>
            </w:r>
            <w:r w:rsidRPr="002816EF">
              <w:rPr>
                <w:rFonts w:ascii="Times New Roman" w:hAnsi="Times New Roman" w:cs="Times New Roman"/>
                <w:color w:val="000000" w:themeColor="text1"/>
                <w:u w:val="single"/>
                <w:lang w:val="en-AU"/>
              </w:rPr>
              <w:t>AAGCTT</w:t>
            </w: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GAGTTACCACCTTTGATTTAATATGTT</w:t>
            </w:r>
          </w:p>
        </w:tc>
      </w:tr>
      <w:tr w:rsidR="0047294F" w:rsidRPr="00061E25" w14:paraId="131F155F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2CC7" w14:textId="0E3755C1" w:rsidR="0047294F" w:rsidRPr="00061E25" w:rsidRDefault="00E352A1" w:rsidP="00CF0863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</w:rPr>
              <w:t>Promoter_r_Sph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CB45" w14:textId="04743E1B" w:rsidR="0047294F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CG</w:t>
            </w:r>
            <w:r w:rsidRPr="00DE05B5">
              <w:rPr>
                <w:rFonts w:ascii="Times New Roman" w:hAnsi="Times New Roman" w:cs="Times New Roman"/>
                <w:color w:val="000000" w:themeColor="text1"/>
                <w:u w:val="single"/>
              </w:rPr>
              <w:t>GCATGC</w:t>
            </w:r>
            <w:r>
              <w:rPr>
                <w:rFonts w:ascii="Times New Roman" w:hAnsi="Times New Roman" w:cs="Times New Roman"/>
                <w:color w:val="000000" w:themeColor="text1"/>
              </w:rPr>
              <w:t>AATATTCTCCTTTACTCTGTATAACTCTAT</w:t>
            </w:r>
            <w:r w:rsidRPr="000C4536">
              <w:rPr>
                <w:rFonts w:ascii="Times New Roman" w:hAnsi="Times New Roman" w:cs="Times New Roman"/>
                <w:color w:val="000000" w:themeColor="text1"/>
              </w:rPr>
              <w:t>AC</w:t>
            </w:r>
          </w:p>
        </w:tc>
      </w:tr>
      <w:tr w:rsidR="0047294F" w:rsidRPr="00061E25" w14:paraId="5CC03A67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3A85E" w14:textId="183C6DEE" w:rsidR="0047294F" w:rsidRPr="00061E25" w:rsidRDefault="008A0961" w:rsidP="00CF086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</w:rPr>
              <w:t>TPK_up_f_BamH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EE33C" w14:textId="216E15F2" w:rsidR="0047294F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</w:rPr>
              <w:t>GAGA</w:t>
            </w:r>
            <w:r w:rsidRPr="00DE05B5">
              <w:rPr>
                <w:rFonts w:ascii="Times New Roman" w:hAnsi="Times New Roman" w:cs="Times New Roman"/>
                <w:color w:val="000000" w:themeColor="text1"/>
                <w:u w:val="single"/>
              </w:rPr>
              <w:t>GGATCC</w:t>
            </w:r>
            <w:r w:rsidRPr="000C4536">
              <w:rPr>
                <w:rFonts w:ascii="Times New Roman" w:hAnsi="Times New Roman" w:cs="Times New Roman"/>
                <w:color w:val="000000" w:themeColor="text1"/>
              </w:rPr>
              <w:t>AACCTTAAGGGTGGCGCTC</w:t>
            </w:r>
          </w:p>
        </w:tc>
      </w:tr>
      <w:tr w:rsidR="0047294F" w:rsidRPr="00061E25" w14:paraId="5D3A8609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77CE" w14:textId="23DF3FCE" w:rsidR="0047294F" w:rsidRPr="00061E25" w:rsidRDefault="008A0961" w:rsidP="00CF0863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</w:rPr>
              <w:t>TPK_up_r_EcoR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9F360" w14:textId="2FBC5FF2" w:rsidR="0047294F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eastAsia="MS Gothic" w:hAnsi="Times New Roman" w:cs="Times New Roman"/>
                <w:color w:val="000000" w:themeColor="text1"/>
                <w:kern w:val="0"/>
              </w:rPr>
              <w:t>GACT</w:t>
            </w:r>
            <w:r w:rsidRPr="00DE05B5">
              <w:rPr>
                <w:rFonts w:ascii="Times New Roman" w:eastAsia="MS Gothic" w:hAnsi="Times New Roman" w:cs="Times New Roman"/>
                <w:color w:val="000000" w:themeColor="text1"/>
                <w:kern w:val="0"/>
                <w:u w:val="single"/>
              </w:rPr>
              <w:t>GAATTC</w:t>
            </w:r>
            <w:r w:rsidRPr="000C4536">
              <w:rPr>
                <w:rFonts w:ascii="Times New Roman" w:eastAsia="MS Gothic" w:hAnsi="Times New Roman" w:cs="Times New Roman"/>
                <w:color w:val="000000" w:themeColor="text1"/>
                <w:kern w:val="0"/>
              </w:rPr>
              <w:t>GATGACAAGC ATATTAACCT CTATCC</w:t>
            </w:r>
          </w:p>
        </w:tc>
      </w:tr>
      <w:tr w:rsidR="002617D9" w:rsidRPr="00061E25" w14:paraId="694B7C75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4F125" w14:textId="71892B85" w:rsidR="002617D9" w:rsidRPr="00061E25" w:rsidRDefault="002617D9" w:rsidP="00CF0863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Chloramphenicol_f_EcoR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3E52A" w14:textId="551DFFC2" w:rsidR="002617D9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</w:rPr>
              <w:t>GACT</w:t>
            </w:r>
            <w:r w:rsidRPr="00DE05B5">
              <w:rPr>
                <w:rFonts w:ascii="Times New Roman" w:eastAsia="MS Gothic" w:hAnsi="Times New Roman" w:cs="Times New Roman"/>
                <w:color w:val="000000" w:themeColor="text1"/>
                <w:kern w:val="0"/>
                <w:u w:val="single"/>
              </w:rPr>
              <w:t>GAATTC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</w:rPr>
              <w:t>TGGCAACGTGAAT</w:t>
            </w:r>
            <w:r w:rsidRPr="000C4536">
              <w:rPr>
                <w:rFonts w:ascii="Times New Roman" w:eastAsia="MS Gothic" w:hAnsi="Times New Roman" w:cs="Times New Roman"/>
                <w:color w:val="000000" w:themeColor="text1"/>
                <w:kern w:val="0"/>
              </w:rPr>
              <w:t>TTAGA</w:t>
            </w:r>
          </w:p>
        </w:tc>
      </w:tr>
      <w:tr w:rsidR="002617D9" w:rsidRPr="00061E25" w14:paraId="696B43CB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8C9E" w14:textId="5758BF03" w:rsidR="002617D9" w:rsidRPr="00061E25" w:rsidRDefault="002617D9" w:rsidP="00CF0863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Chloramphenicol_r</w:t>
            </w:r>
            <w:proofErr w:type="spellEnd"/>
            <w:r w:rsidRPr="00061E25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</w:rPr>
              <w:t>Hind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I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4364" w14:textId="15A1B321" w:rsidR="002617D9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kern w:val="0"/>
              </w:rPr>
              <w:t>GACT</w:t>
            </w:r>
            <w:r w:rsidRPr="00DE05B5">
              <w:rPr>
                <w:rFonts w:ascii="Times New Roman" w:hAnsi="Times New Roman" w:cs="Times New Roman"/>
                <w:color w:val="000000" w:themeColor="text1"/>
                <w:kern w:val="0"/>
                <w:u w:val="single"/>
              </w:rPr>
              <w:t>AAGCTT</w:t>
            </w:r>
            <w:r w:rsidRPr="000C4536">
              <w:rPr>
                <w:rFonts w:ascii="Times New Roman" w:hAnsi="Times New Roman" w:cs="Times New Roman"/>
                <w:color w:val="000000" w:themeColor="text1"/>
                <w:kern w:val="0"/>
              </w:rPr>
              <w:t>GTATATTCTA GCCACTTC</w:t>
            </w:r>
          </w:p>
        </w:tc>
      </w:tr>
      <w:tr w:rsidR="002617D9" w:rsidRPr="00061E25" w14:paraId="430652AD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B53C" w14:textId="03A1E7C4" w:rsidR="002617D9" w:rsidRPr="00061E25" w:rsidRDefault="002617D9" w:rsidP="00CF0863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</w:rPr>
              <w:t>TPK_down_f_Hind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I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AD9D" w14:textId="53E6FF3D" w:rsidR="002617D9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kern w:val="0"/>
              </w:rPr>
              <w:t>GACT</w:t>
            </w:r>
            <w:r w:rsidRPr="00DE05B5">
              <w:rPr>
                <w:rFonts w:ascii="Times New Roman" w:hAnsi="Times New Roman" w:cs="Times New Roman"/>
                <w:color w:val="000000" w:themeColor="text1"/>
                <w:kern w:val="0"/>
                <w:u w:val="single"/>
              </w:rPr>
              <w:t>AAGCTT</w:t>
            </w:r>
            <w:r w:rsidRPr="000C4536">
              <w:rPr>
                <w:rFonts w:ascii="Times New Roman" w:hAnsi="Times New Roman" w:cs="Times New Roman"/>
                <w:color w:val="000000" w:themeColor="text1"/>
                <w:kern w:val="0"/>
              </w:rPr>
              <w:t>GTAAGGATAGAGGTTAATATGCTTGTC</w:t>
            </w:r>
          </w:p>
        </w:tc>
      </w:tr>
      <w:tr w:rsidR="002617D9" w:rsidRPr="00061E25" w14:paraId="79CF1016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8D3D" w14:textId="71FE8DCC" w:rsidR="002617D9" w:rsidRPr="00061E25" w:rsidRDefault="002617D9" w:rsidP="007F21DA">
            <w:pPr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</w:rPr>
              <w:t>TPK_down_r_Kpn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D478F" w14:textId="68291DF9" w:rsidR="002617D9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</w:rPr>
              <w:t>GACT</w:t>
            </w:r>
            <w:r w:rsidRPr="00DE05B5">
              <w:rPr>
                <w:rFonts w:ascii="Times New Roman" w:eastAsia="MS Gothic" w:hAnsi="Times New Roman" w:cs="Times New Roman"/>
                <w:color w:val="000000" w:themeColor="text1"/>
                <w:kern w:val="0"/>
                <w:u w:val="single"/>
              </w:rPr>
              <w:t>GGTACC</w:t>
            </w:r>
            <w:r>
              <w:rPr>
                <w:rFonts w:ascii="Times New Roman" w:eastAsia="MS Gothic" w:hAnsi="Times New Roman" w:cs="Times New Roman"/>
                <w:color w:val="000000" w:themeColor="text1"/>
                <w:kern w:val="0"/>
              </w:rPr>
              <w:t>CTCCCTGACC</w:t>
            </w:r>
            <w:r w:rsidRPr="000C4536">
              <w:rPr>
                <w:rFonts w:ascii="Times New Roman" w:eastAsia="MS Gothic" w:hAnsi="Times New Roman" w:cs="Times New Roman"/>
                <w:color w:val="000000" w:themeColor="text1"/>
                <w:kern w:val="0"/>
              </w:rPr>
              <w:t>ATTTCCAGGT</w:t>
            </w:r>
          </w:p>
        </w:tc>
      </w:tr>
      <w:tr w:rsidR="002617D9" w:rsidRPr="00061E25" w14:paraId="7BAEE1FC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25B7" w14:textId="123B5D13" w:rsidR="002617D9" w:rsidRPr="00061E25" w:rsidRDefault="002617D9" w:rsidP="007F21DA">
            <w:pPr>
              <w:rPr>
                <w:b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CylK-full_down_f</w:t>
            </w:r>
            <w:proofErr w:type="spellEnd"/>
            <w:r w:rsidR="00BB044E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proofErr w:type="spellStart"/>
            <w:r w:rsidR="00BB044E">
              <w:rPr>
                <w:rFonts w:ascii="Times New Roman" w:hAnsi="Times New Roman" w:cs="Times New Roman"/>
                <w:bCs/>
                <w:color w:val="000000" w:themeColor="text1"/>
              </w:rPr>
              <w:t>Sph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 xml:space="preserve"> 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88B90" w14:textId="3871D975" w:rsidR="002617D9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CGC</w:t>
            </w:r>
            <w:r w:rsidRPr="00DE05B5">
              <w:rPr>
                <w:rFonts w:ascii="Times New Roman" w:hAnsi="Times New Roman" w:cs="Times New Roman"/>
                <w:color w:val="000000" w:themeColor="text1"/>
                <w:u w:val="single"/>
                <w:lang w:val="en-AU"/>
              </w:rPr>
              <w:t>GCATGC</w:t>
            </w: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TTTGAATCCTTTATCAGAAAAAGAC</w:t>
            </w:r>
          </w:p>
        </w:tc>
      </w:tr>
      <w:tr w:rsidR="002617D9" w:rsidRPr="00061E25" w14:paraId="499B8718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0761B" w14:textId="44EB2620" w:rsidR="002617D9" w:rsidRPr="00061E25" w:rsidRDefault="002617D9" w:rsidP="007F21DA">
            <w:pPr>
              <w:rPr>
                <w:b/>
                <w:bCs/>
                <w:color w:val="000000" w:themeColor="text1"/>
                <w:lang w:val="en-AU"/>
              </w:rPr>
            </w:pP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</w:rPr>
              <w:t>Cyl</w:t>
            </w:r>
            <w:proofErr w:type="spellEnd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K-</w:t>
            </w: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full_down_r</w:t>
            </w:r>
            <w:proofErr w:type="spellEnd"/>
            <w:r w:rsidR="00BB044E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proofErr w:type="spellStart"/>
            <w:r w:rsidR="00BB044E">
              <w:rPr>
                <w:rFonts w:ascii="Times New Roman" w:hAnsi="Times New Roman" w:cs="Times New Roman"/>
                <w:bCs/>
                <w:color w:val="000000" w:themeColor="text1"/>
              </w:rPr>
              <w:t>EcoR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E9DD" w14:textId="150262D5" w:rsidR="002617D9" w:rsidRPr="00996130" w:rsidRDefault="000C4536" w:rsidP="007F21DA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CGC</w:t>
            </w:r>
            <w:r w:rsidRPr="00DE05B5">
              <w:rPr>
                <w:rFonts w:ascii="Times New Roman" w:hAnsi="Times New Roman" w:cs="Times New Roman"/>
                <w:color w:val="000000" w:themeColor="text1"/>
                <w:u w:val="single"/>
                <w:lang w:val="en-AU"/>
              </w:rPr>
              <w:t>GAATTC</w:t>
            </w:r>
            <w:r>
              <w:rPr>
                <w:rFonts w:ascii="Times New Roman" w:hAnsi="Times New Roman" w:cs="Times New Roman"/>
                <w:color w:val="000000" w:themeColor="text1"/>
                <w:lang w:val="en-AU"/>
              </w:rPr>
              <w:t>TTAGTTATCTGGTAATAATTCTTTTAAGTA</w:t>
            </w: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AAC</w:t>
            </w:r>
          </w:p>
        </w:tc>
      </w:tr>
      <w:tr w:rsidR="002617D9" w:rsidRPr="00061E25" w14:paraId="10B431B1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8C51" w14:textId="236EEE7A" w:rsidR="002617D9" w:rsidRPr="00061E25" w:rsidRDefault="002617D9" w:rsidP="007F21DA">
            <w:pPr>
              <w:rPr>
                <w:b/>
                <w:bCs/>
                <w:color w:val="000000" w:themeColor="text1"/>
                <w:lang w:val="en-AU"/>
              </w:rPr>
            </w:pPr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TPK-</w:t>
            </w: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full_down_f</w:t>
            </w:r>
            <w:proofErr w:type="spellEnd"/>
            <w:r w:rsidR="00BB044E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proofErr w:type="spellStart"/>
            <w:r w:rsidR="00BB044E">
              <w:rPr>
                <w:rFonts w:ascii="Times New Roman" w:hAnsi="Times New Roman" w:cs="Times New Roman"/>
                <w:bCs/>
                <w:color w:val="000000" w:themeColor="text1"/>
              </w:rPr>
              <w:t>Sph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 xml:space="preserve"> 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5EF25" w14:textId="136D1EBF" w:rsidR="002617D9" w:rsidRPr="00996130" w:rsidRDefault="000C4536" w:rsidP="00BB044E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GCAG</w:t>
            </w:r>
            <w:r w:rsidRPr="00DE05B5">
              <w:rPr>
                <w:rFonts w:ascii="Times New Roman" w:hAnsi="Times New Roman" w:cs="Times New Roman"/>
                <w:color w:val="000000" w:themeColor="text1"/>
                <w:u w:val="single"/>
                <w:lang w:val="en-AU"/>
              </w:rPr>
              <w:t>GCATGC</w:t>
            </w: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ATGACTAAAATTGCTTTATTTGCTGG</w:t>
            </w:r>
          </w:p>
        </w:tc>
      </w:tr>
      <w:tr w:rsidR="002617D9" w:rsidRPr="00061E25" w14:paraId="16C7033E" w14:textId="77777777" w:rsidTr="00142A75">
        <w:trPr>
          <w:trHeight w:val="47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2FF35" w14:textId="5D939632" w:rsidR="002617D9" w:rsidRPr="00061E25" w:rsidRDefault="002617D9" w:rsidP="00CF0863">
            <w:pPr>
              <w:rPr>
                <w:b/>
                <w:bCs/>
                <w:color w:val="000000" w:themeColor="text1"/>
                <w:lang w:val="en-AU"/>
              </w:rPr>
            </w:pPr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TPK-</w:t>
            </w:r>
            <w:proofErr w:type="spellStart"/>
            <w:r w:rsidRPr="00061E25">
              <w:rPr>
                <w:rFonts w:ascii="Times New Roman" w:hAnsi="Times New Roman" w:cs="Times New Roman"/>
                <w:bCs/>
                <w:color w:val="000000" w:themeColor="text1"/>
                <w:lang w:val="en-AU"/>
              </w:rPr>
              <w:t>full_down_r</w:t>
            </w:r>
            <w:proofErr w:type="spellEnd"/>
            <w:r w:rsidR="00BB044E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proofErr w:type="spellStart"/>
            <w:r w:rsidR="00BB044E">
              <w:rPr>
                <w:rFonts w:ascii="Times New Roman" w:hAnsi="Times New Roman" w:cs="Times New Roman"/>
                <w:bCs/>
                <w:color w:val="000000" w:themeColor="text1"/>
              </w:rPr>
              <w:t>EcoR</w:t>
            </w:r>
            <w:r w:rsidR="00CF0863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57F06" w14:textId="2706453A" w:rsidR="002617D9" w:rsidRPr="00996130" w:rsidRDefault="000C4536" w:rsidP="00BB044E">
            <w:pPr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AU"/>
              </w:rPr>
              <w:t>GGCA</w:t>
            </w:r>
            <w:r w:rsidRPr="00DE05B5">
              <w:rPr>
                <w:rFonts w:ascii="Times New Roman" w:hAnsi="Times New Roman" w:cs="Times New Roman"/>
                <w:color w:val="000000" w:themeColor="text1"/>
                <w:u w:val="single"/>
                <w:lang w:val="en-AU"/>
              </w:rPr>
              <w:t>GAATTC</w:t>
            </w:r>
            <w:r>
              <w:rPr>
                <w:rFonts w:ascii="Times New Roman" w:hAnsi="Times New Roman" w:cs="Times New Roman"/>
                <w:color w:val="000000" w:themeColor="text1"/>
                <w:lang w:val="en-AU"/>
              </w:rPr>
              <w:t>GACAAGCATATTAACCTCTA</w:t>
            </w:r>
            <w:r w:rsidRPr="000C4536">
              <w:rPr>
                <w:rFonts w:ascii="Times New Roman" w:hAnsi="Times New Roman" w:cs="Times New Roman"/>
                <w:color w:val="000000" w:themeColor="text1"/>
                <w:lang w:val="en-AU"/>
              </w:rPr>
              <w:t>TCCTTAC</w:t>
            </w:r>
          </w:p>
        </w:tc>
      </w:tr>
    </w:tbl>
    <w:p w14:paraId="6BD410F3" w14:textId="28682CC8" w:rsidR="007F21DA" w:rsidRPr="00061E25" w:rsidRDefault="007F21DA" w:rsidP="007F21DA">
      <w:pPr>
        <w:rPr>
          <w:b/>
          <w:color w:val="000000" w:themeColor="text1"/>
          <w:lang w:val="en-AU"/>
        </w:rPr>
      </w:pPr>
    </w:p>
    <w:sectPr w:rsidR="007F21DA" w:rsidRPr="00061E25" w:rsidSect="000C45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912BC7" w14:textId="77777777" w:rsidR="00F43241" w:rsidRDefault="00F43241" w:rsidP="00F30FC0">
      <w:r>
        <w:separator/>
      </w:r>
    </w:p>
  </w:endnote>
  <w:endnote w:type="continuationSeparator" w:id="0">
    <w:p w14:paraId="7ACFC55C" w14:textId="77777777" w:rsidR="00F43241" w:rsidRDefault="00F43241" w:rsidP="00F30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Libian SC Regular">
    <w:panose1 w:val="02010800040101010101"/>
    <w:charset w:val="50"/>
    <w:family w:val="auto"/>
    <w:pitch w:val="variable"/>
    <w:sig w:usb0="80000287" w:usb1="280F3C52" w:usb2="00000016" w:usb3="00000000" w:csb0="0004001F" w:csb1="00000000"/>
  </w:font>
  <w:font w:name="MS Gothic">
    <w:altName w:val="ＭＳ ゴシック"/>
    <w:charset w:val="80"/>
    <w:family w:val="auto"/>
    <w:pitch w:val="variable"/>
    <w:sig w:usb0="E00002FF" w:usb1="6AC7FDFB" w:usb2="08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A4F10" w14:textId="77777777" w:rsidR="00F30FC0" w:rsidRDefault="00F30FC0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CBA0F" w14:textId="77777777" w:rsidR="00F30FC0" w:rsidRDefault="00F30FC0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36183" w14:textId="77777777" w:rsidR="00F30FC0" w:rsidRDefault="00F30FC0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49B771" w14:textId="77777777" w:rsidR="00F43241" w:rsidRDefault="00F43241" w:rsidP="00F30FC0">
      <w:r>
        <w:separator/>
      </w:r>
    </w:p>
  </w:footnote>
  <w:footnote w:type="continuationSeparator" w:id="0">
    <w:p w14:paraId="08B82A02" w14:textId="77777777" w:rsidR="00F43241" w:rsidRDefault="00F43241" w:rsidP="00F30FC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89BC9" w14:textId="77777777" w:rsidR="00F30FC0" w:rsidRDefault="00F30FC0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470CD7" w14:textId="77777777" w:rsidR="00F30FC0" w:rsidRDefault="00F30FC0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707DEA" w14:textId="77777777" w:rsidR="00F30FC0" w:rsidRDefault="00F30FC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1DA"/>
    <w:rsid w:val="00061E25"/>
    <w:rsid w:val="000C4536"/>
    <w:rsid w:val="000F4141"/>
    <w:rsid w:val="0013278D"/>
    <w:rsid w:val="00142A75"/>
    <w:rsid w:val="00196DCA"/>
    <w:rsid w:val="001E1A16"/>
    <w:rsid w:val="002617D9"/>
    <w:rsid w:val="002816EF"/>
    <w:rsid w:val="002B2452"/>
    <w:rsid w:val="003804D7"/>
    <w:rsid w:val="003A2497"/>
    <w:rsid w:val="0047294F"/>
    <w:rsid w:val="00624CF0"/>
    <w:rsid w:val="00743F3A"/>
    <w:rsid w:val="007F21DA"/>
    <w:rsid w:val="00896CEC"/>
    <w:rsid w:val="008A0961"/>
    <w:rsid w:val="008B4ADF"/>
    <w:rsid w:val="008F176F"/>
    <w:rsid w:val="008F5FDD"/>
    <w:rsid w:val="00996130"/>
    <w:rsid w:val="009D6891"/>
    <w:rsid w:val="00B20CB6"/>
    <w:rsid w:val="00B524AC"/>
    <w:rsid w:val="00BB044E"/>
    <w:rsid w:val="00C4561A"/>
    <w:rsid w:val="00CF0863"/>
    <w:rsid w:val="00D21762"/>
    <w:rsid w:val="00D533E5"/>
    <w:rsid w:val="00DE05B5"/>
    <w:rsid w:val="00E352A1"/>
    <w:rsid w:val="00EA07D6"/>
    <w:rsid w:val="00EC04DE"/>
    <w:rsid w:val="00EF3D36"/>
    <w:rsid w:val="00F04680"/>
    <w:rsid w:val="00F1534F"/>
    <w:rsid w:val="00F30FC0"/>
    <w:rsid w:val="00F4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EA0B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20CB6"/>
    <w:rPr>
      <w:rFonts w:ascii="Times New Roman" w:hAnsi="Times New Roman" w:cs="Times New Roman"/>
    </w:rPr>
  </w:style>
  <w:style w:type="paragraph" w:styleId="a3">
    <w:name w:val="header"/>
    <w:basedOn w:val="a"/>
    <w:link w:val="a4"/>
    <w:uiPriority w:val="99"/>
    <w:unhideWhenUsed/>
    <w:rsid w:val="00F30FC0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F30FC0"/>
  </w:style>
  <w:style w:type="paragraph" w:styleId="a5">
    <w:name w:val="footer"/>
    <w:basedOn w:val="a"/>
    <w:link w:val="a6"/>
    <w:uiPriority w:val="99"/>
    <w:unhideWhenUsed/>
    <w:rsid w:val="00F30FC0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F30FC0"/>
  </w:style>
  <w:style w:type="paragraph" w:styleId="a7">
    <w:name w:val="Balloon Text"/>
    <w:basedOn w:val="a"/>
    <w:link w:val="a8"/>
    <w:uiPriority w:val="99"/>
    <w:semiHidden/>
    <w:unhideWhenUsed/>
    <w:rsid w:val="00D2176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176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20CB6"/>
    <w:rPr>
      <w:rFonts w:ascii="Times New Roman" w:hAnsi="Times New Roman" w:cs="Times New Roman"/>
    </w:rPr>
  </w:style>
  <w:style w:type="paragraph" w:styleId="a3">
    <w:name w:val="header"/>
    <w:basedOn w:val="a"/>
    <w:link w:val="a4"/>
    <w:uiPriority w:val="99"/>
    <w:unhideWhenUsed/>
    <w:rsid w:val="00F30FC0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F30FC0"/>
  </w:style>
  <w:style w:type="paragraph" w:styleId="a5">
    <w:name w:val="footer"/>
    <w:basedOn w:val="a"/>
    <w:link w:val="a6"/>
    <w:uiPriority w:val="99"/>
    <w:unhideWhenUsed/>
    <w:rsid w:val="00F30FC0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F30FC0"/>
  </w:style>
  <w:style w:type="paragraph" w:styleId="a7">
    <w:name w:val="Balloon Text"/>
    <w:basedOn w:val="a"/>
    <w:link w:val="a8"/>
    <w:uiPriority w:val="99"/>
    <w:semiHidden/>
    <w:unhideWhenUsed/>
    <w:rsid w:val="00D2176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176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3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37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8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58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5A9B2-4266-B549-ABF8-EE1A58D21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Macintosh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2-07T11:18:00Z</dcterms:created>
  <dcterms:modified xsi:type="dcterms:W3CDTF">2017-03-26T00:30:00Z</dcterms:modified>
</cp:coreProperties>
</file>